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844550</wp:posOffset>
                </wp:positionV>
                <wp:extent cx="4343400" cy="34690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0" cy="34690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4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12"/>
                              <w:gridCol w:w="1134"/>
                              <w:gridCol w:w="1064"/>
                              <w:gridCol w:w="1219"/>
                              <w:gridCol w:w="1049"/>
                              <w:gridCol w:w="1049"/>
                              <w:gridCol w:w="13"/>
                            </w:tblGrid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6840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Additional file 4. Pathological details of tumou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1" w:hRule="atLeast"/>
                              </w:trPr>
                              <w:tc>
                                <w:tcPr>
                                  <w:tcW w:w="13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Patient I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Age in years/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Site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Histology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Clinic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stage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Lymph nod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13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22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5/F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LV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WDSCC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13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45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5/M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LV/BM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WDSCC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13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86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5/F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M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WDSCC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13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1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8/M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NG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DSCC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1" w:hRule="atLeast"/>
                              </w:trPr>
                              <w:tc>
                                <w:tcPr>
                                  <w:tcW w:w="13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21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0/F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LV/BM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WDSCC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13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4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0/M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MT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WDSCC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13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58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5/M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LV/BM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WDSCC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13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03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3/M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M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DSCC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13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7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7/M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NG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DSCC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13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06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2/M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MT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DSCC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2pt;height:273.15pt;mso-wrap-distance-left:9pt;mso-wrap-distance-right:9pt;mso-wrap-distance-top:0pt;mso-wrap-distance-bottom:0pt;margin-top:66.5pt;mso-position-vertical-relative:page;margin-left:6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84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12"/>
                        <w:gridCol w:w="1134"/>
                        <w:gridCol w:w="1064"/>
                        <w:gridCol w:w="1219"/>
                        <w:gridCol w:w="1049"/>
                        <w:gridCol w:w="1049"/>
                        <w:gridCol w:w="13"/>
                      </w:tblGrid>
                      <w:tr>
                        <w:trPr>
                          <w:trHeight w:val="410" w:hRule="atLeast"/>
                        </w:trPr>
                        <w:tc>
                          <w:tcPr>
                            <w:tcW w:w="6840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Additional file 4. Pathological details of tumours</w:t>
                            </w:r>
                          </w:p>
                        </w:tc>
                      </w:tr>
                      <w:tr>
                        <w:trPr>
                          <w:trHeight w:val="841" w:hRule="atLeast"/>
                        </w:trPr>
                        <w:tc>
                          <w:tcPr>
                            <w:tcW w:w="13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Patient I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Age in years/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Site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Histology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Clinica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stage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Lymph node</w:t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13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22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5/F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LV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WDSCC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13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45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5/M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LV/BM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WDSCC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13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86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5/F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M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WDSCC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</w:trPr>
                        <w:tc>
                          <w:tcPr>
                            <w:tcW w:w="13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15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8/M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NG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DSCC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411" w:hRule="atLeast"/>
                        </w:trPr>
                        <w:tc>
                          <w:tcPr>
                            <w:tcW w:w="13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21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0/F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LV/BM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WDSCC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13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4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0/M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MT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WDSCC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13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58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5/M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LV/BM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WDSCC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13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03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3/M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M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DSCC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13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72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7/M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NG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DSCC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13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06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2/M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MT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DSCC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Arial" w:ascii="Arial" w:hAnsi="Arial"/>
        </w:rPr>
        <w:t>BM, buccal mucosa;  ALV, alveolus; TNG, tongue; RMT, retro-molar trigone; WDSCC, well differentiated squamous cell carcinoma; MDSCC, moderately differentiated squamous cell carcinoma; PDSCC, poorly differentiated squamous cell carcinoma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16:20:00Z</dcterms:created>
  <dc:creator>clastimoso</dc:creator>
  <dc:description/>
  <cp:keywords/>
  <dc:language>en-US</dc:language>
  <cp:lastModifiedBy>clastimoso</cp:lastModifiedBy>
  <dcterms:modified xsi:type="dcterms:W3CDTF">2015-02-06T16:20:00Z</dcterms:modified>
  <cp:revision>1</cp:revision>
  <dc:subject/>
  <dc:title/>
</cp:coreProperties>
</file>